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7B0" w:rsidRPr="0086537C" w:rsidRDefault="00D66090" w:rsidP="005954DF">
      <w:pPr>
        <w:ind w:left="-9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bookmarkStart w:id="0" w:name="_GoBack"/>
      <w:bookmarkEnd w:id="0"/>
      <w:r w:rsidR="0086537C" w:rsidRPr="0086537C">
        <w:rPr>
          <w:rFonts w:ascii="Arial" w:hAnsi="Arial" w:cs="Arial"/>
          <w:b/>
        </w:rPr>
        <w:t>: List of differentially expressed lncRNAs in ESCC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917"/>
        <w:gridCol w:w="2638"/>
        <w:gridCol w:w="1888"/>
        <w:gridCol w:w="1791"/>
        <w:gridCol w:w="1744"/>
        <w:gridCol w:w="797"/>
      </w:tblGrid>
      <w:tr w:rsidR="0086537C" w:rsidRPr="0086537C" w:rsidTr="00F24D2B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S No.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Log2 Fold Chang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6537C" w:rsidRPr="0086537C" w:rsidRDefault="00F24D2B" w:rsidP="00F24D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proofErr w:type="spellStart"/>
            <w:r w:rsidRPr="00F24D2B">
              <w:rPr>
                <w:rFonts w:ascii="Arial" w:eastAsia="Times New Roman" w:hAnsi="Arial" w:cs="Arial"/>
                <w:b/>
                <w:bCs/>
              </w:rPr>
              <w:t>Colour</w:t>
            </w:r>
            <w:proofErr w:type="spellEnd"/>
            <w:r w:rsidRPr="00F24D2B">
              <w:rPr>
                <w:rFonts w:ascii="Arial" w:eastAsia="Times New Roman" w:hAnsi="Arial" w:cs="Arial"/>
                <w:b/>
                <w:bCs/>
              </w:rPr>
              <w:t xml:space="preserve"> coding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6537C" w:rsidRPr="00F24D2B" w:rsidRDefault="00F24D2B" w:rsidP="00F24D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24D2B">
              <w:rPr>
                <w:rFonts w:ascii="Arial" w:eastAsia="Times New Roman" w:hAnsi="Arial" w:cs="Arial"/>
                <w:b/>
                <w:bCs/>
              </w:rPr>
              <w:t>Regulatio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6537C" w:rsidRPr="0086537C" w:rsidRDefault="00F24D2B" w:rsidP="00F24D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F24D2B">
              <w:rPr>
                <w:rFonts w:ascii="Arial" w:eastAsia="Times New Roman" w:hAnsi="Arial" w:cs="Arial"/>
                <w:b/>
                <w:bCs/>
              </w:rPr>
              <w:t>No.</w:t>
            </w:r>
          </w:p>
        </w:tc>
      </w:tr>
      <w:tr w:rsidR="0086537C" w:rsidRPr="0086537C" w:rsidTr="003B5AF8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37C" w:rsidRPr="0086537C" w:rsidRDefault="0086537C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6537C" w:rsidRPr="0086537C" w:rsidRDefault="0086537C" w:rsidP="008653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32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86537C" w:rsidRPr="0086537C" w:rsidRDefault="0086537C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.3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3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537C">
              <w:rPr>
                <w:rFonts w:ascii="Calibri" w:eastAsia="Times New Roman" w:hAnsi="Calibri" w:cs="Calibri"/>
                <w:b/>
                <w:bCs/>
                <w:color w:val="000000"/>
              </w:rPr>
              <w:t>Upregulate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37C" w:rsidRPr="0086537C" w:rsidRDefault="0086537C" w:rsidP="003B5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537C">
              <w:rPr>
                <w:rFonts w:ascii="Calibri" w:eastAsia="Times New Roman" w:hAnsi="Calibri" w:cs="Calibri"/>
                <w:b/>
                <w:bCs/>
                <w:color w:val="000000"/>
              </w:rPr>
              <w:t>159</w:t>
            </w:r>
          </w:p>
        </w:tc>
      </w:tr>
      <w:tr w:rsidR="0086537C" w:rsidRPr="0086537C" w:rsidTr="003B5AF8">
        <w:trPr>
          <w:trHeight w:val="27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37C" w:rsidRPr="0086537C" w:rsidRDefault="0086537C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6537C" w:rsidRPr="0086537C" w:rsidRDefault="0086537C" w:rsidP="008653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52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86537C" w:rsidRPr="0086537C" w:rsidRDefault="0086537C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.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3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537C">
              <w:rPr>
                <w:rFonts w:ascii="Calibri" w:eastAsia="Times New Roman" w:hAnsi="Calibri" w:cs="Calibri"/>
                <w:b/>
                <w:bCs/>
                <w:color w:val="000000"/>
              </w:rPr>
              <w:t>Downregulate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37C" w:rsidRPr="0086537C" w:rsidRDefault="0086537C" w:rsidP="003B5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537C">
              <w:rPr>
                <w:rFonts w:ascii="Calibri" w:eastAsia="Times New Roman" w:hAnsi="Calibri" w:cs="Calibri"/>
                <w:b/>
                <w:bCs/>
                <w:color w:val="000000"/>
              </w:rPr>
              <w:t>137</w:t>
            </w:r>
          </w:p>
        </w:tc>
      </w:tr>
      <w:tr w:rsidR="0086537C" w:rsidRPr="0086537C" w:rsidTr="003B5AF8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6537C" w:rsidRPr="0086537C" w:rsidRDefault="0086537C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6537C" w:rsidRPr="0086537C" w:rsidRDefault="0086537C" w:rsidP="008653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TP6V0E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86537C" w:rsidRPr="0086537C" w:rsidRDefault="0086537C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.5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537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37C" w:rsidRPr="0086537C" w:rsidRDefault="0086537C" w:rsidP="008653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537C">
              <w:rPr>
                <w:rFonts w:ascii="Calibri" w:eastAsia="Times New Roman" w:hAnsi="Calibri" w:cs="Calibri"/>
                <w:b/>
                <w:bCs/>
                <w:color w:val="000000"/>
              </w:rPr>
              <w:t>Neutral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37C" w:rsidRPr="0086537C" w:rsidRDefault="0086537C" w:rsidP="003B5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537C">
              <w:rPr>
                <w:rFonts w:ascii="Calibri" w:eastAsia="Times New Roman" w:hAnsi="Calibri" w:cs="Calibri"/>
                <w:b/>
                <w:bCs/>
                <w:color w:val="000000"/>
              </w:rPr>
              <w:t>18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38869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10028704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.5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20P11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.1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84M6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.6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OR5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.4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AV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LC25A2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.2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30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.1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ROX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48A21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.0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73N23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66M1.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8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ORCS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6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ACS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EX3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5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OR2AS1P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9B16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2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PYD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1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3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.0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11-716O23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ITPK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6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10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6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BX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UNC5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3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NF3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2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9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1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57K21.1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1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9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1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AMTOR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.0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IFNG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9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AM222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9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5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8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PATA1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8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3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6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7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7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7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10012955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6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34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6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05H7.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6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17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5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5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JMJD1C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4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4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6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3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12468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3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NF219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2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6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10orf7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2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3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2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XN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EX2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T8SIA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.0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9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5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RAM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5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ROSER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9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12D6.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8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RG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8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9E9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7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RKG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7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02-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33K21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ALAT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5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6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MPO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4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66M1.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3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66M1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3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33K21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3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3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3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6-2P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1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1QTNF9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0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YNLL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.0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7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39K5.1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47A1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8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ATS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LC39A1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7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5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6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8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6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CNIP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2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5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CNQ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5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8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6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5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6-4P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EGLN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4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1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4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9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6orf4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8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3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57M23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3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2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3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CNC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9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MIZ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73253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20P11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UBE2Q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2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CED1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0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07H16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.0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PATA1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USP3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O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9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0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NF43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9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6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8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5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8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0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8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PC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7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65K10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7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1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2F13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ED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1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TLL1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SBP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8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6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4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NAJC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DAMTSL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5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1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5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2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5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20P11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5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2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05H7.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5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IPO9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2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AM170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21D11.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ARS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YST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RVI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ENTPD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6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4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3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2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3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ENND5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3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AO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3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2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3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CND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2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12D6.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BM2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2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05H7.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2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5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2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4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8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2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RM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1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PTY2D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-PINT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1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ZD1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1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5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8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1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RP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5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NO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5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NAJC9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.0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18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3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SH1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49L7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4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NF50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19F19.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5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9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BCDIN3D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6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8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CTD2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8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04E15.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8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CC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7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ANK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7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4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UBAC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6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1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6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11-379F12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6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11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7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NKS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49N15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5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1QTNF9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5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5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6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96D20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06K12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4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GF1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4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9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4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15A15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8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YP17A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TP11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3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5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3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EB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7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47A1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7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2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1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2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4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1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9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6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1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1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4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0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BF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0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5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0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1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MEM7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1.0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IBA5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9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PC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0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RANB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9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10042116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9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LVCR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8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RTAP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8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8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RMT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7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12D6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6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2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6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6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1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AM212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5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88G15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5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BX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5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30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4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4D12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4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0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4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8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4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45F2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OVA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3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RGPRG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3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2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39K5.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YCBP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2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3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3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2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7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2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ENOX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2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ARP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2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USC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2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30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3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1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3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EXN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MIM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NASEH2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1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DFIP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1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HL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0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TK2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0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DCD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0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CSAM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0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5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0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4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MST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0.0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LG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0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9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0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ACNA1C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LYB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0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1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APKAPK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1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5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40191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LG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1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5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83L19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1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3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1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DX39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2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5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RHGEF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91C6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OVCH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0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6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9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YO1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2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6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3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VIM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3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NAP4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3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5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3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AM53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3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44046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4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DARB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4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05H7.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5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7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RAP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5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2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5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9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5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0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11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6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PB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LDN1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7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89B24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7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IRREL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7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2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7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8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UCLA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7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1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7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0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7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33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8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46G13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8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C018730.4,LINC0115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8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ITRM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OL4A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8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77H22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8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9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29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ELOVL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9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5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0.9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D8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3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9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WASF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6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6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9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KX2-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0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70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1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56G1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1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ASSF8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ASAL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1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26L7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4D12.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1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3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2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D2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2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6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HRM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1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AS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4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55F16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2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AB3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3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66F10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3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MPRSS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3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3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3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DH2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RPL2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2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CE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5-3P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JRK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TT3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4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86N24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5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2ML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5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UTM2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5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74C20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5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4D12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3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AB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5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57K21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6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ALCN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6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EB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6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MEM5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7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PR12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7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NFYC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8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91C6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8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ARD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.9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LKBH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0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4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2M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0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GAP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1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3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0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2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CERG1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3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13-279N23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4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IDI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4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ZT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4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DX1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5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SSCA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5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5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MEM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5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CND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6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70D6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6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REM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IR600HG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45F2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TE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TP8A2P1,LINC0099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91C6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6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BCE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8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7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MEM9B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8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GALS8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8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HOXC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9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4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9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P4B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2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TUS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0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8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RGAP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7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TOR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1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3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2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NG1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2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7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2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ERTAD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77H22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3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ELF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4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02P8.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4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9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4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8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9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4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USP1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68A5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52M9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OXD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10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8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2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8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EMD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8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ACNA2D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85I7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9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39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0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3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4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0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8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MYM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1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NMBP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1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LC16A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1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65-2P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2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EDRF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2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3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2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WAC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2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0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3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2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5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3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9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6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3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7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2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8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86P10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BC1D4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4.9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4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0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7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2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1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LEU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2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RM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3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OVOL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3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28E24.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3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ERG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ACTA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62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5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74C20.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6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MCF2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6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4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8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2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PR158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8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USP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5.9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1RL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0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57,PGBD4P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HTR2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9B16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2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FRY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3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0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4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905H7.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5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01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5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3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57K21.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6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53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6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IAPH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7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VAV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7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LC25A3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7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86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59M6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9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86L22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6.9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RTP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7.0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OLLIP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7.0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4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042K10.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7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ASC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7.3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AN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7.5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890O3.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7.8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8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7.9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7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0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P7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97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0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DX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1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GAS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1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5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202-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3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ZBED5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3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UBXN10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MAD9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65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46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8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KDM4A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81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MG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8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ALML3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8.8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20orf166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9.0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114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9.0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6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DOCK9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9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RHDE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9.3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PCDH9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9.3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YP4A2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9.8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08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9.9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RP5-1139I1.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0.26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5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INTS6-AS1,RPS4XP1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0.48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6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OX21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0.53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7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CCDC147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0.84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8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INC0033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0.9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79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OCS2-AS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1.0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80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TINCR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1.12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8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SOX2-OT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1.47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82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E0BBF" w:rsidRPr="0086537C" w:rsidRDefault="00CE0BBF" w:rsidP="0086537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EWSAT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1.49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83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10272406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1.80</w:t>
            </w:r>
          </w:p>
        </w:tc>
      </w:tr>
      <w:tr w:rsidR="00CE0BBF" w:rsidRPr="0086537C" w:rsidTr="00F24D2B">
        <w:trPr>
          <w:gridAfter w:val="3"/>
          <w:wAfter w:w="4332" w:type="dxa"/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484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E0BBF" w:rsidRPr="0086537C" w:rsidRDefault="00CE0BBF" w:rsidP="008653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6537C">
              <w:rPr>
                <w:rFonts w:ascii="Arial" w:eastAsia="Times New Roman" w:hAnsi="Arial" w:cs="Arial"/>
                <w:b/>
                <w:bCs/>
              </w:rPr>
              <w:t>LOC10050705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6933C"/>
            <w:noWrap/>
            <w:vAlign w:val="center"/>
            <w:hideMark/>
          </w:tcPr>
          <w:p w:rsidR="00CE0BBF" w:rsidRPr="0086537C" w:rsidRDefault="00CE0BBF" w:rsidP="00865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537C">
              <w:rPr>
                <w:rFonts w:ascii="Arial" w:eastAsia="Times New Roman" w:hAnsi="Arial" w:cs="Arial"/>
                <w:b/>
                <w:bCs/>
                <w:color w:val="000000"/>
              </w:rPr>
              <w:t>-14.11</w:t>
            </w:r>
          </w:p>
        </w:tc>
      </w:tr>
    </w:tbl>
    <w:p w:rsidR="0086537C" w:rsidRPr="0086537C" w:rsidRDefault="0086537C" w:rsidP="0086537C"/>
    <w:sectPr w:rsidR="0086537C" w:rsidRPr="00865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zMDUzNDExNLc0MDZT0lEKTi0uzszPAykwrAUA/sPRKywAAAA="/>
  </w:docVars>
  <w:rsids>
    <w:rsidRoot w:val="00C44A4D"/>
    <w:rsid w:val="003B5AF8"/>
    <w:rsid w:val="005954DF"/>
    <w:rsid w:val="00840734"/>
    <w:rsid w:val="0086537C"/>
    <w:rsid w:val="00C44A4D"/>
    <w:rsid w:val="00C877B0"/>
    <w:rsid w:val="00CE0BBF"/>
    <w:rsid w:val="00D66090"/>
    <w:rsid w:val="00F24D2B"/>
    <w:rsid w:val="00FD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68F8"/>
  <w15:docId w15:val="{21237529-115F-4C17-8A8A-5A0A1CB9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53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537C"/>
    <w:rPr>
      <w:color w:val="800080"/>
      <w:u w:val="single"/>
    </w:rPr>
  </w:style>
  <w:style w:type="paragraph" w:customStyle="1" w:styleId="xl65">
    <w:name w:val="xl65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86537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537C"/>
    <w:pPr>
      <w:shd w:val="clear" w:color="000000" w:fill="7693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537C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4"/>
      <w:szCs w:val="24"/>
    </w:rPr>
  </w:style>
  <w:style w:type="paragraph" w:customStyle="1" w:styleId="xl74">
    <w:name w:val="xl74"/>
    <w:basedOn w:val="Normal"/>
    <w:rsid w:val="0086537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5">
    <w:name w:val="xl75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933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653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43</Words>
  <Characters>880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tam</dc:creator>
  <cp:lastModifiedBy>uttam</cp:lastModifiedBy>
  <cp:revision>9</cp:revision>
  <dcterms:created xsi:type="dcterms:W3CDTF">2020-08-27T13:59:00Z</dcterms:created>
  <dcterms:modified xsi:type="dcterms:W3CDTF">2021-11-18T05:07:00Z</dcterms:modified>
</cp:coreProperties>
</file>